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7DED1" w14:textId="708D2EE1" w:rsidR="00E60BA0" w:rsidRDefault="00EE5622" w:rsidP="00A2350A"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6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Post-Hoc OR-Time</w:t>
      </w:r>
    </w:p>
    <w:p w14:paraId="1E853D35" w14:textId="77777777" w:rsidR="00EE5622" w:rsidRDefault="00EE5622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1022"/>
        <w:gridCol w:w="1022"/>
        <w:gridCol w:w="1021"/>
        <w:gridCol w:w="1022"/>
        <w:gridCol w:w="1022"/>
        <w:gridCol w:w="1022"/>
      </w:tblGrid>
      <w:tr w:rsidR="00EE5622" w:rsidRPr="00EE5622" w14:paraId="36CF81A3" w14:textId="77777777" w:rsidTr="00A2350A">
        <w:trPr>
          <w:trHeight w:val="885"/>
        </w:trPr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BE1D8" w14:textId="77777777" w:rsidR="00EE5622" w:rsidRPr="00EE5622" w:rsidRDefault="00EE5622" w:rsidP="00EE562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540F62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2EDEFC71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3B874CB9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50972E99" w14:textId="77777777" w:rsidR="00EE5622" w:rsidRPr="00EE5622" w:rsidRDefault="00EE5622" w:rsidP="00EE562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E371CE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7A91DDF3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48FCA59E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1F6A7F48" w14:textId="77777777" w:rsidR="00EE5622" w:rsidRPr="00EE5622" w:rsidRDefault="00EE5622" w:rsidP="00EE562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A1C1AD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7F8FDF7D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4D7DAFDA" w14:textId="77777777" w:rsidR="00EE5622" w:rsidRPr="00EE5622" w:rsidRDefault="00EE5622" w:rsidP="00EE562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D0182F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6F3CA2AE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0439E4BA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3C085C42" w14:textId="77777777" w:rsidR="00EE5622" w:rsidRPr="00EE5622" w:rsidRDefault="00EE5622" w:rsidP="00EE562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81BA8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d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bscript"/>
                <w:lang w:eastAsia="de-DE"/>
                <w14:ligatures w14:val="none"/>
              </w:rPr>
              <w:t>Cohen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9C10A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ta squared (η2)</w:t>
            </w:r>
          </w:p>
        </w:tc>
      </w:tr>
      <w:tr w:rsidR="00EE5622" w:rsidRPr="00EE5622" w14:paraId="48019F09" w14:textId="77777777" w:rsidTr="00A2350A">
        <w:trPr>
          <w:trHeight w:val="900"/>
        </w:trPr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D1E5C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79728895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39EEC22D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179C108B" w14:textId="77777777" w:rsidR="00EE5622" w:rsidRPr="00EE5622" w:rsidRDefault="00EE5622" w:rsidP="00EE5622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34FF4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F2AF8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468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03214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DF5C4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0A4B81" w14:textId="77777777" w:rsidR="00EE5622" w:rsidRPr="00C3223B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C3223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635/n/a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F4B88" w14:textId="77777777" w:rsidR="00EE5622" w:rsidRPr="00C3223B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C3223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.4/2.561</w:t>
            </w:r>
          </w:p>
        </w:tc>
      </w:tr>
      <w:tr w:rsidR="00EE5622" w:rsidRPr="00EE5622" w14:paraId="71F90C3A" w14:textId="77777777" w:rsidTr="00A2350A">
        <w:trPr>
          <w:trHeight w:val="705"/>
        </w:trPr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EF510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674C23A7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6F00AA63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592C7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468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2C84AF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EADD62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.00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BA7BB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2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E9470" w14:textId="77777777" w:rsidR="00EE5622" w:rsidRPr="00C3223B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C3223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422/1.272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16EEB" w14:textId="77777777" w:rsidR="00EE5622" w:rsidRPr="00C3223B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C3223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336/.288</w:t>
            </w:r>
          </w:p>
        </w:tc>
      </w:tr>
      <w:tr w:rsidR="00EE5622" w:rsidRPr="00EE5622" w14:paraId="6682F53F" w14:textId="77777777" w:rsidTr="00A2350A">
        <w:trPr>
          <w:trHeight w:val="525"/>
        </w:trPr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570B9F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7865CB05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2A6D2F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AB9358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.001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066C4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35834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659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4B850E" w14:textId="77777777" w:rsidR="00EE5622" w:rsidRPr="00C3223B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C3223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636/1.422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C2C78" w14:textId="77777777" w:rsidR="00EE5622" w:rsidRPr="00C3223B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C3223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.4/.336</w:t>
            </w:r>
          </w:p>
        </w:tc>
      </w:tr>
      <w:tr w:rsidR="00EE5622" w:rsidRPr="00EE5622" w14:paraId="1DBB8BC7" w14:textId="77777777" w:rsidTr="00A2350A">
        <w:trPr>
          <w:trHeight w:val="705"/>
        </w:trPr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76341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3B7787A2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739B3594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365E7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9216B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2</w:t>
            </w:r>
          </w:p>
        </w:tc>
        <w:tc>
          <w:tcPr>
            <w:tcW w:w="1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93B8D2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659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263DE9" w14:textId="77777777" w:rsidR="00EE5622" w:rsidRPr="00EE5622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1E384" w14:textId="77777777" w:rsidR="00EE5622" w:rsidRPr="00C3223B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C3223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/1.272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230EB" w14:textId="77777777" w:rsidR="00EE5622" w:rsidRPr="00C3223B" w:rsidRDefault="00EE5622" w:rsidP="00EE5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C3223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.561/.288</w:t>
            </w:r>
          </w:p>
        </w:tc>
      </w:tr>
      <w:tr w:rsidR="00EE5622" w:rsidRPr="00EE5622" w14:paraId="40531E3F" w14:textId="77777777" w:rsidTr="00A2350A">
        <w:trPr>
          <w:trHeight w:val="345"/>
        </w:trPr>
        <w:tc>
          <w:tcPr>
            <w:tcW w:w="715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EE140E" w14:textId="77777777" w:rsidR="00EE5622" w:rsidRPr="00EE5622" w:rsidRDefault="00EE5622" w:rsidP="00EE56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tatistics were realised by Independant-Samples Kruskal-Wallis-Test</w:t>
            </w:r>
          </w:p>
          <w:p w14:paraId="4E8430DB" w14:textId="77777777" w:rsidR="00EE5622" w:rsidRPr="00EE5622" w:rsidRDefault="00EE5622" w:rsidP="00EE56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B</w:t>
            </w:r>
            <w:r w:rsidRPr="00EE5622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ignificant Values have been adjusted by the Bonferroni-Correlation for multiple test</w:t>
            </w:r>
          </w:p>
        </w:tc>
      </w:tr>
    </w:tbl>
    <w:p w14:paraId="5A1F0B2C" w14:textId="77777777" w:rsidR="00EE5622" w:rsidRDefault="00EE5622"/>
    <w:sectPr w:rsidR="00EE5622" w:rsidSect="00A2350A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622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26BC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51A1A"/>
    <w:rsid w:val="004576B7"/>
    <w:rsid w:val="004631B0"/>
    <w:rsid w:val="00480063"/>
    <w:rsid w:val="00486885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2350A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B47"/>
    <w:rsid w:val="00BD5374"/>
    <w:rsid w:val="00BF12A8"/>
    <w:rsid w:val="00C21DB0"/>
    <w:rsid w:val="00C3223B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60BA0"/>
    <w:rsid w:val="00E63611"/>
    <w:rsid w:val="00E7195E"/>
    <w:rsid w:val="00E80078"/>
    <w:rsid w:val="00EA330E"/>
    <w:rsid w:val="00EA78B5"/>
    <w:rsid w:val="00ED2694"/>
    <w:rsid w:val="00ED506F"/>
    <w:rsid w:val="00EE5622"/>
    <w:rsid w:val="00EE7A6A"/>
    <w:rsid w:val="00F00026"/>
    <w:rsid w:val="00F075CE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9FBAD4"/>
  <w15:chartTrackingRefBased/>
  <w15:docId w15:val="{F4C21654-3D11-9940-A992-7773406B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E56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E5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E5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E5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E5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E56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E56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E56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E56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E5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E5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E5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E562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E562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E562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E562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E562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E562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E56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E5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E56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E5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E5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E562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E562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E562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E5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E562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E562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EE56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32</Characters>
  <Application>Microsoft Office Word</Application>
  <DocSecurity>0</DocSecurity>
  <Lines>9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cp:lastPrinted>2025-10-25T03:27:00Z</cp:lastPrinted>
  <dcterms:created xsi:type="dcterms:W3CDTF">2025-10-26T00:04:00Z</dcterms:created>
  <dcterms:modified xsi:type="dcterms:W3CDTF">2025-10-26T00:04:00Z</dcterms:modified>
</cp:coreProperties>
</file>